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CF9AA" w14:textId="0011DC6B" w:rsidR="005E7C96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</w:p>
    <w:tbl>
      <w:tblPr>
        <w:tblStyle w:val="TableGrid"/>
        <w:tblW w:w="12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60"/>
        <w:gridCol w:w="1170"/>
        <w:gridCol w:w="1541"/>
        <w:gridCol w:w="2329"/>
        <w:gridCol w:w="2250"/>
        <w:gridCol w:w="2160"/>
      </w:tblGrid>
      <w:tr w:rsidR="005E7C96" w:rsidRPr="006E6AC5" w14:paraId="0EB23CE9" w14:textId="77777777" w:rsidTr="00542668">
        <w:trPr>
          <w:trHeight w:val="762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D2F182" w14:textId="77777777" w:rsidR="005E7C96" w:rsidRPr="006E6AC5" w:rsidRDefault="005E7C96" w:rsidP="00542668">
            <w:pPr>
              <w:spacing w:after="0" w:line="480" w:lineRule="auto"/>
              <w:contextualSpacing/>
              <w:jc w:val="left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87E0B7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Sequ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C4BA2D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r Posit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272730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cation Type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174A48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of Motifs Methylat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99116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otifs Methylat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FC62C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of Motifs in Genome</w:t>
            </w:r>
          </w:p>
        </w:tc>
      </w:tr>
      <w:tr w:rsidR="005E7C96" w:rsidRPr="006E6AC5" w14:paraId="1B2244DB" w14:textId="77777777" w:rsidTr="00542668">
        <w:trPr>
          <w:trHeight w:val="315"/>
        </w:trPr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66D76F97" w14:textId="77777777" w:rsidR="005E7C96" w:rsidRPr="006E6AC5" w:rsidRDefault="005E7C96" w:rsidP="00542668">
            <w:pPr>
              <w:spacing w:after="0" w:line="480" w:lineRule="auto"/>
              <w:contextualSpacing/>
              <w:jc w:val="left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1-5A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1E0CF7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CGRK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884F43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7F9A652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6A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noWrap/>
            <w:hideMark/>
          </w:tcPr>
          <w:p w14:paraId="612794A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467FDFC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2B9C0B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2202</w:t>
            </w:r>
          </w:p>
        </w:tc>
      </w:tr>
      <w:tr w:rsidR="005E7C96" w:rsidRPr="006E6AC5" w14:paraId="73F33400" w14:textId="77777777" w:rsidTr="00542668">
        <w:trPr>
          <w:trHeight w:val="315"/>
        </w:trPr>
        <w:tc>
          <w:tcPr>
            <w:tcW w:w="1525" w:type="dxa"/>
            <w:noWrap/>
            <w:hideMark/>
          </w:tcPr>
          <w:p w14:paraId="0CB85762" w14:textId="77777777" w:rsidR="005E7C96" w:rsidRPr="006E6AC5" w:rsidRDefault="005E7C96" w:rsidP="00542668">
            <w:pPr>
              <w:spacing w:after="0" w:line="480" w:lineRule="auto"/>
              <w:contextualSpacing/>
              <w:jc w:val="left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79</w:t>
            </w:r>
          </w:p>
        </w:tc>
        <w:tc>
          <w:tcPr>
            <w:tcW w:w="1260" w:type="dxa"/>
            <w:noWrap/>
            <w:hideMark/>
          </w:tcPr>
          <w:p w14:paraId="16FD0B9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GNAAGC</w:t>
            </w:r>
          </w:p>
        </w:tc>
        <w:tc>
          <w:tcPr>
            <w:tcW w:w="1170" w:type="dxa"/>
            <w:noWrap/>
            <w:hideMark/>
          </w:tcPr>
          <w:p w14:paraId="04B17FA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noWrap/>
            <w:hideMark/>
          </w:tcPr>
          <w:p w14:paraId="287B42E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6A</w:t>
            </w:r>
          </w:p>
        </w:tc>
        <w:tc>
          <w:tcPr>
            <w:tcW w:w="2329" w:type="dxa"/>
            <w:noWrap/>
            <w:hideMark/>
          </w:tcPr>
          <w:p w14:paraId="1BC2367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2250" w:type="dxa"/>
            <w:noWrap/>
            <w:hideMark/>
          </w:tcPr>
          <w:p w14:paraId="04B1377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871</w:t>
            </w:r>
          </w:p>
        </w:tc>
        <w:tc>
          <w:tcPr>
            <w:tcW w:w="2160" w:type="dxa"/>
            <w:noWrap/>
            <w:hideMark/>
          </w:tcPr>
          <w:p w14:paraId="1DA8E8A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906</w:t>
            </w:r>
          </w:p>
        </w:tc>
      </w:tr>
      <w:tr w:rsidR="005E7C96" w:rsidRPr="006E6AC5" w14:paraId="3E32886E" w14:textId="77777777" w:rsidTr="00542668">
        <w:trPr>
          <w:trHeight w:val="315"/>
        </w:trPr>
        <w:tc>
          <w:tcPr>
            <w:tcW w:w="1525" w:type="dxa"/>
            <w:noWrap/>
            <w:hideMark/>
          </w:tcPr>
          <w:p w14:paraId="541EC734" w14:textId="77777777" w:rsidR="005E7C96" w:rsidRPr="006E6AC5" w:rsidRDefault="005E7C96" w:rsidP="00542668">
            <w:pPr>
              <w:spacing w:after="0" w:line="480" w:lineRule="auto"/>
              <w:contextualSpacing/>
              <w:jc w:val="left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408</w:t>
            </w:r>
          </w:p>
        </w:tc>
        <w:tc>
          <w:tcPr>
            <w:tcW w:w="1260" w:type="dxa"/>
            <w:noWrap/>
            <w:hideMark/>
          </w:tcPr>
          <w:p w14:paraId="3BCD029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GAAGG</w:t>
            </w:r>
          </w:p>
        </w:tc>
        <w:tc>
          <w:tcPr>
            <w:tcW w:w="1170" w:type="dxa"/>
            <w:noWrap/>
            <w:hideMark/>
          </w:tcPr>
          <w:p w14:paraId="42EA0A0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  <w:noWrap/>
            <w:hideMark/>
          </w:tcPr>
          <w:p w14:paraId="278F122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6A</w:t>
            </w:r>
          </w:p>
        </w:tc>
        <w:tc>
          <w:tcPr>
            <w:tcW w:w="2329" w:type="dxa"/>
            <w:noWrap/>
            <w:hideMark/>
          </w:tcPr>
          <w:p w14:paraId="36B7F55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2250" w:type="dxa"/>
            <w:noWrap/>
            <w:hideMark/>
          </w:tcPr>
          <w:p w14:paraId="4A4C445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</w:p>
        </w:tc>
        <w:tc>
          <w:tcPr>
            <w:tcW w:w="2160" w:type="dxa"/>
            <w:noWrap/>
            <w:hideMark/>
          </w:tcPr>
          <w:p w14:paraId="6AE7158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</w:tr>
    </w:tbl>
    <w:p w14:paraId="11876EC3" w14:textId="05932EA1" w:rsidR="007634A5" w:rsidRPr="00F56784" w:rsidRDefault="007634A5" w:rsidP="000B308B">
      <w:pPr>
        <w:spacing w:after="0" w:line="480" w:lineRule="auto"/>
        <w:contextualSpacing/>
        <w:jc w:val="both"/>
        <w:outlineLvl w:val="1"/>
        <w:rPr>
          <w:rFonts w:asciiTheme="majorBidi" w:hAnsiTheme="majorBidi" w:cstheme="majorBidi"/>
          <w:bCs/>
        </w:rPr>
      </w:pPr>
    </w:p>
    <w:sectPr w:rsidR="007634A5" w:rsidRPr="00F56784" w:rsidSect="003202FF">
      <w:footerReference w:type="default" r:id="rId8"/>
      <w:pgSz w:w="15840" w:h="12240" w:code="1"/>
      <w:pgMar w:top="1440" w:right="1800" w:bottom="1440" w:left="1800" w:header="850" w:footer="99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62209" w14:textId="77777777" w:rsidR="000C2A72" w:rsidRDefault="000C2A72">
      <w:pPr>
        <w:spacing w:after="0" w:line="240" w:lineRule="auto"/>
      </w:pPr>
      <w:r>
        <w:separator/>
      </w:r>
    </w:p>
  </w:endnote>
  <w:endnote w:type="continuationSeparator" w:id="0">
    <w:p w14:paraId="67D5F660" w14:textId="77777777" w:rsidR="000C2A72" w:rsidRDefault="000C2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8264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8A878" w14:textId="77777777" w:rsidR="005E7C96" w:rsidRDefault="005E7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3E7B2" w14:textId="77777777" w:rsidR="005E7C96" w:rsidRDefault="005E7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AF3A" w14:textId="77777777" w:rsidR="000C2A72" w:rsidRDefault="000C2A72">
      <w:pPr>
        <w:spacing w:after="0" w:line="240" w:lineRule="auto"/>
      </w:pPr>
      <w:r>
        <w:separator/>
      </w:r>
    </w:p>
  </w:footnote>
  <w:footnote w:type="continuationSeparator" w:id="0">
    <w:p w14:paraId="31639410" w14:textId="77777777" w:rsidR="000C2A72" w:rsidRDefault="000C2A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47095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9754A5"/>
    <w:multiLevelType w:val="hybridMultilevel"/>
    <w:tmpl w:val="7B0E4B3C"/>
    <w:lvl w:ilvl="0" w:tplc="E86AA9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BA20F4"/>
    <w:multiLevelType w:val="hybridMultilevel"/>
    <w:tmpl w:val="25245F7A"/>
    <w:lvl w:ilvl="0" w:tplc="039CB7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90692"/>
    <w:multiLevelType w:val="hybridMultilevel"/>
    <w:tmpl w:val="BBD4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97D55"/>
    <w:multiLevelType w:val="hybridMultilevel"/>
    <w:tmpl w:val="6EA06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03F9"/>
    <w:multiLevelType w:val="hybridMultilevel"/>
    <w:tmpl w:val="3F76E9D0"/>
    <w:lvl w:ilvl="0" w:tplc="4E3CD7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C7D0E"/>
    <w:multiLevelType w:val="hybridMultilevel"/>
    <w:tmpl w:val="11B0D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4488C"/>
    <w:multiLevelType w:val="hybridMultilevel"/>
    <w:tmpl w:val="A844B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B4905"/>
    <w:multiLevelType w:val="hybridMultilevel"/>
    <w:tmpl w:val="0B88C43A"/>
    <w:lvl w:ilvl="0" w:tplc="3CCE1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C5BFC"/>
    <w:multiLevelType w:val="hybridMultilevel"/>
    <w:tmpl w:val="1E1A3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67167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534E8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90E25"/>
    <w:multiLevelType w:val="multilevel"/>
    <w:tmpl w:val="AE1C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95655"/>
    <w:multiLevelType w:val="hybridMultilevel"/>
    <w:tmpl w:val="35FED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C19"/>
    <w:multiLevelType w:val="hybridMultilevel"/>
    <w:tmpl w:val="5EA8A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443F0"/>
    <w:multiLevelType w:val="hybridMultilevel"/>
    <w:tmpl w:val="61628804"/>
    <w:lvl w:ilvl="0" w:tplc="83EEC5C2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77643C"/>
    <w:multiLevelType w:val="hybridMultilevel"/>
    <w:tmpl w:val="D39A3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178B1"/>
    <w:multiLevelType w:val="multilevel"/>
    <w:tmpl w:val="DEE8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2"/>
  </w:num>
  <w:num w:numId="4">
    <w:abstractNumId w:val="17"/>
  </w:num>
  <w:num w:numId="5">
    <w:abstractNumId w:val="6"/>
  </w:num>
  <w:num w:numId="6">
    <w:abstractNumId w:val="7"/>
  </w:num>
  <w:num w:numId="7">
    <w:abstractNumId w:val="3"/>
  </w:num>
  <w:num w:numId="8">
    <w:abstractNumId w:val="11"/>
  </w:num>
  <w:num w:numId="9">
    <w:abstractNumId w:val="2"/>
  </w:num>
  <w:num w:numId="10">
    <w:abstractNumId w:val="10"/>
  </w:num>
  <w:num w:numId="11">
    <w:abstractNumId w:val="9"/>
  </w:num>
  <w:num w:numId="12">
    <w:abstractNumId w:val="4"/>
  </w:num>
  <w:num w:numId="13">
    <w:abstractNumId w:val="13"/>
  </w:num>
  <w:num w:numId="14">
    <w:abstractNumId w:val="5"/>
  </w:num>
  <w:num w:numId="15">
    <w:abstractNumId w:val="1"/>
  </w:num>
  <w:num w:numId="16">
    <w:abstractNumId w:val="0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3601&lt;/item&gt;&lt;item&gt;3643&lt;/item&gt;&lt;/record-ids&gt;&lt;/item&gt;&lt;/Libraries&gt;"/>
  </w:docVars>
  <w:rsids>
    <w:rsidRoot w:val="00D30E36"/>
    <w:rsid w:val="00011005"/>
    <w:rsid w:val="000251D9"/>
    <w:rsid w:val="00025DB9"/>
    <w:rsid w:val="0003451E"/>
    <w:rsid w:val="000355BF"/>
    <w:rsid w:val="00037374"/>
    <w:rsid w:val="000459B8"/>
    <w:rsid w:val="00067CEE"/>
    <w:rsid w:val="000778EB"/>
    <w:rsid w:val="000A54A1"/>
    <w:rsid w:val="000A669C"/>
    <w:rsid w:val="000B1569"/>
    <w:rsid w:val="000B308B"/>
    <w:rsid w:val="000B398D"/>
    <w:rsid w:val="000B588D"/>
    <w:rsid w:val="000C16B4"/>
    <w:rsid w:val="000C2A72"/>
    <w:rsid w:val="000E5608"/>
    <w:rsid w:val="000E5A99"/>
    <w:rsid w:val="000F17D3"/>
    <w:rsid w:val="000F1EA9"/>
    <w:rsid w:val="000F2B71"/>
    <w:rsid w:val="000F3AA9"/>
    <w:rsid w:val="000F45DA"/>
    <w:rsid w:val="000F767E"/>
    <w:rsid w:val="00102830"/>
    <w:rsid w:val="0010510F"/>
    <w:rsid w:val="00162A9C"/>
    <w:rsid w:val="001663A6"/>
    <w:rsid w:val="0017238D"/>
    <w:rsid w:val="00187618"/>
    <w:rsid w:val="00195A63"/>
    <w:rsid w:val="00196616"/>
    <w:rsid w:val="00197690"/>
    <w:rsid w:val="001B17C7"/>
    <w:rsid w:val="001B3D73"/>
    <w:rsid w:val="001B6741"/>
    <w:rsid w:val="001B79DF"/>
    <w:rsid w:val="001D16B9"/>
    <w:rsid w:val="001E2B8A"/>
    <w:rsid w:val="001F0170"/>
    <w:rsid w:val="001F4EA0"/>
    <w:rsid w:val="001F656B"/>
    <w:rsid w:val="00200C26"/>
    <w:rsid w:val="00201517"/>
    <w:rsid w:val="00202753"/>
    <w:rsid w:val="00222930"/>
    <w:rsid w:val="0022606E"/>
    <w:rsid w:val="0022711A"/>
    <w:rsid w:val="002300CB"/>
    <w:rsid w:val="00232903"/>
    <w:rsid w:val="00232E3C"/>
    <w:rsid w:val="00233A0E"/>
    <w:rsid w:val="002342CA"/>
    <w:rsid w:val="002379E3"/>
    <w:rsid w:val="002471EE"/>
    <w:rsid w:val="00256192"/>
    <w:rsid w:val="0026288C"/>
    <w:rsid w:val="00263683"/>
    <w:rsid w:val="0026412D"/>
    <w:rsid w:val="00265789"/>
    <w:rsid w:val="002705C2"/>
    <w:rsid w:val="00270DCA"/>
    <w:rsid w:val="00284982"/>
    <w:rsid w:val="0028527D"/>
    <w:rsid w:val="00292036"/>
    <w:rsid w:val="002A09FB"/>
    <w:rsid w:val="002B149C"/>
    <w:rsid w:val="002B459D"/>
    <w:rsid w:val="002C0371"/>
    <w:rsid w:val="002C3EC4"/>
    <w:rsid w:val="002C58D7"/>
    <w:rsid w:val="002D5E49"/>
    <w:rsid w:val="002D6F0E"/>
    <w:rsid w:val="002E19BA"/>
    <w:rsid w:val="002E3865"/>
    <w:rsid w:val="002F246D"/>
    <w:rsid w:val="003014B8"/>
    <w:rsid w:val="0030299E"/>
    <w:rsid w:val="00304200"/>
    <w:rsid w:val="003056F7"/>
    <w:rsid w:val="00315F98"/>
    <w:rsid w:val="00317CFD"/>
    <w:rsid w:val="003202FF"/>
    <w:rsid w:val="0032596B"/>
    <w:rsid w:val="00331C05"/>
    <w:rsid w:val="00333FB2"/>
    <w:rsid w:val="0034058B"/>
    <w:rsid w:val="0035436A"/>
    <w:rsid w:val="00370698"/>
    <w:rsid w:val="00377329"/>
    <w:rsid w:val="003818BC"/>
    <w:rsid w:val="00384AAE"/>
    <w:rsid w:val="003920CC"/>
    <w:rsid w:val="003922FA"/>
    <w:rsid w:val="00392A66"/>
    <w:rsid w:val="00393899"/>
    <w:rsid w:val="003A6588"/>
    <w:rsid w:val="003B25C7"/>
    <w:rsid w:val="003B6DFD"/>
    <w:rsid w:val="003C476D"/>
    <w:rsid w:val="003D4797"/>
    <w:rsid w:val="003D5021"/>
    <w:rsid w:val="003D69CB"/>
    <w:rsid w:val="003F1001"/>
    <w:rsid w:val="003F7BB0"/>
    <w:rsid w:val="0040372B"/>
    <w:rsid w:val="004165FF"/>
    <w:rsid w:val="00416DE9"/>
    <w:rsid w:val="004205E0"/>
    <w:rsid w:val="0042523F"/>
    <w:rsid w:val="00430EF7"/>
    <w:rsid w:val="004352E6"/>
    <w:rsid w:val="00437BF0"/>
    <w:rsid w:val="0046055A"/>
    <w:rsid w:val="0047782A"/>
    <w:rsid w:val="0048372A"/>
    <w:rsid w:val="00484C9D"/>
    <w:rsid w:val="004909D3"/>
    <w:rsid w:val="00491B5E"/>
    <w:rsid w:val="004B4800"/>
    <w:rsid w:val="004B575A"/>
    <w:rsid w:val="004B5E69"/>
    <w:rsid w:val="004C2A8E"/>
    <w:rsid w:val="004E5FB6"/>
    <w:rsid w:val="0050031D"/>
    <w:rsid w:val="00501637"/>
    <w:rsid w:val="005038A6"/>
    <w:rsid w:val="00512C16"/>
    <w:rsid w:val="00514F3D"/>
    <w:rsid w:val="0052335E"/>
    <w:rsid w:val="00524065"/>
    <w:rsid w:val="00525A3C"/>
    <w:rsid w:val="005300B1"/>
    <w:rsid w:val="005343C6"/>
    <w:rsid w:val="00535AF5"/>
    <w:rsid w:val="00543056"/>
    <w:rsid w:val="00544FE5"/>
    <w:rsid w:val="00562230"/>
    <w:rsid w:val="00572351"/>
    <w:rsid w:val="00577E97"/>
    <w:rsid w:val="00583244"/>
    <w:rsid w:val="005837C1"/>
    <w:rsid w:val="00584321"/>
    <w:rsid w:val="00587429"/>
    <w:rsid w:val="00590977"/>
    <w:rsid w:val="00592445"/>
    <w:rsid w:val="005B26E6"/>
    <w:rsid w:val="005C3E54"/>
    <w:rsid w:val="005C7E4C"/>
    <w:rsid w:val="005D041F"/>
    <w:rsid w:val="005D1C79"/>
    <w:rsid w:val="005D6217"/>
    <w:rsid w:val="005D7CFB"/>
    <w:rsid w:val="005E3A57"/>
    <w:rsid w:val="005E7C96"/>
    <w:rsid w:val="005F4439"/>
    <w:rsid w:val="00600D65"/>
    <w:rsid w:val="00603548"/>
    <w:rsid w:val="006212BE"/>
    <w:rsid w:val="006222F1"/>
    <w:rsid w:val="0062521D"/>
    <w:rsid w:val="00630B87"/>
    <w:rsid w:val="006342CF"/>
    <w:rsid w:val="0063543E"/>
    <w:rsid w:val="00643C29"/>
    <w:rsid w:val="00647037"/>
    <w:rsid w:val="006535EC"/>
    <w:rsid w:val="00655092"/>
    <w:rsid w:val="00665109"/>
    <w:rsid w:val="006651B5"/>
    <w:rsid w:val="00665E5C"/>
    <w:rsid w:val="00670F63"/>
    <w:rsid w:val="006730BE"/>
    <w:rsid w:val="006757E3"/>
    <w:rsid w:val="00676DFB"/>
    <w:rsid w:val="00690F41"/>
    <w:rsid w:val="006A5B75"/>
    <w:rsid w:val="006B4292"/>
    <w:rsid w:val="006B4B78"/>
    <w:rsid w:val="006B7416"/>
    <w:rsid w:val="006B745F"/>
    <w:rsid w:val="00724197"/>
    <w:rsid w:val="0072778C"/>
    <w:rsid w:val="007277E6"/>
    <w:rsid w:val="0074297F"/>
    <w:rsid w:val="00744043"/>
    <w:rsid w:val="00750DDC"/>
    <w:rsid w:val="00751510"/>
    <w:rsid w:val="00761792"/>
    <w:rsid w:val="00761B2C"/>
    <w:rsid w:val="007634A5"/>
    <w:rsid w:val="00767578"/>
    <w:rsid w:val="0077171B"/>
    <w:rsid w:val="007836B2"/>
    <w:rsid w:val="00783731"/>
    <w:rsid w:val="007864A6"/>
    <w:rsid w:val="00790014"/>
    <w:rsid w:val="007A5276"/>
    <w:rsid w:val="007B4A35"/>
    <w:rsid w:val="007C009D"/>
    <w:rsid w:val="007D34E9"/>
    <w:rsid w:val="007D49D3"/>
    <w:rsid w:val="007F2D02"/>
    <w:rsid w:val="007F50B5"/>
    <w:rsid w:val="008043CA"/>
    <w:rsid w:val="00812941"/>
    <w:rsid w:val="00816180"/>
    <w:rsid w:val="00816653"/>
    <w:rsid w:val="008306CB"/>
    <w:rsid w:val="00851C85"/>
    <w:rsid w:val="008526FB"/>
    <w:rsid w:val="008626BE"/>
    <w:rsid w:val="0087371A"/>
    <w:rsid w:val="0087437D"/>
    <w:rsid w:val="0088033D"/>
    <w:rsid w:val="008925B3"/>
    <w:rsid w:val="008936C0"/>
    <w:rsid w:val="008936CB"/>
    <w:rsid w:val="008966BE"/>
    <w:rsid w:val="008A27FC"/>
    <w:rsid w:val="008A7ACB"/>
    <w:rsid w:val="008B6319"/>
    <w:rsid w:val="008B6E75"/>
    <w:rsid w:val="008C6975"/>
    <w:rsid w:val="008D2E9D"/>
    <w:rsid w:val="008D51C8"/>
    <w:rsid w:val="008E20B7"/>
    <w:rsid w:val="008F088B"/>
    <w:rsid w:val="00900515"/>
    <w:rsid w:val="00914D27"/>
    <w:rsid w:val="009207DD"/>
    <w:rsid w:val="00924867"/>
    <w:rsid w:val="00925576"/>
    <w:rsid w:val="00933C0F"/>
    <w:rsid w:val="00934F0D"/>
    <w:rsid w:val="009424E4"/>
    <w:rsid w:val="00952D23"/>
    <w:rsid w:val="009533E3"/>
    <w:rsid w:val="009617EC"/>
    <w:rsid w:val="00970517"/>
    <w:rsid w:val="009756BE"/>
    <w:rsid w:val="00995392"/>
    <w:rsid w:val="009A74C6"/>
    <w:rsid w:val="009B241B"/>
    <w:rsid w:val="009B3AF4"/>
    <w:rsid w:val="009B62C4"/>
    <w:rsid w:val="009C0D3B"/>
    <w:rsid w:val="009C3854"/>
    <w:rsid w:val="009C5EB0"/>
    <w:rsid w:val="009C5F40"/>
    <w:rsid w:val="009C65A4"/>
    <w:rsid w:val="009F5E75"/>
    <w:rsid w:val="00A06701"/>
    <w:rsid w:val="00A06D6E"/>
    <w:rsid w:val="00A07D8D"/>
    <w:rsid w:val="00A26F8C"/>
    <w:rsid w:val="00A45492"/>
    <w:rsid w:val="00A47040"/>
    <w:rsid w:val="00A50AE3"/>
    <w:rsid w:val="00A66AEC"/>
    <w:rsid w:val="00A67759"/>
    <w:rsid w:val="00A76767"/>
    <w:rsid w:val="00A93BBB"/>
    <w:rsid w:val="00A95EC2"/>
    <w:rsid w:val="00A96008"/>
    <w:rsid w:val="00AA0337"/>
    <w:rsid w:val="00AA1EBB"/>
    <w:rsid w:val="00AA46DB"/>
    <w:rsid w:val="00AA611B"/>
    <w:rsid w:val="00AA6D73"/>
    <w:rsid w:val="00AB1325"/>
    <w:rsid w:val="00AB59ED"/>
    <w:rsid w:val="00AB6F2E"/>
    <w:rsid w:val="00AD5F0F"/>
    <w:rsid w:val="00AE2656"/>
    <w:rsid w:val="00AE3055"/>
    <w:rsid w:val="00AF4D0B"/>
    <w:rsid w:val="00B00329"/>
    <w:rsid w:val="00B10366"/>
    <w:rsid w:val="00B1726D"/>
    <w:rsid w:val="00B34179"/>
    <w:rsid w:val="00B36134"/>
    <w:rsid w:val="00B36EDF"/>
    <w:rsid w:val="00B45979"/>
    <w:rsid w:val="00B57F1D"/>
    <w:rsid w:val="00B67587"/>
    <w:rsid w:val="00B67AB7"/>
    <w:rsid w:val="00B742EF"/>
    <w:rsid w:val="00B74CCF"/>
    <w:rsid w:val="00B96ED8"/>
    <w:rsid w:val="00BA0F2D"/>
    <w:rsid w:val="00BA37E7"/>
    <w:rsid w:val="00BB0528"/>
    <w:rsid w:val="00BB0F93"/>
    <w:rsid w:val="00BB3E07"/>
    <w:rsid w:val="00BC3955"/>
    <w:rsid w:val="00BD0005"/>
    <w:rsid w:val="00BD233C"/>
    <w:rsid w:val="00BD30D6"/>
    <w:rsid w:val="00BD6B79"/>
    <w:rsid w:val="00BE0298"/>
    <w:rsid w:val="00BE154B"/>
    <w:rsid w:val="00BE28E4"/>
    <w:rsid w:val="00BE41F5"/>
    <w:rsid w:val="00BE45E7"/>
    <w:rsid w:val="00BE4D99"/>
    <w:rsid w:val="00BE7D60"/>
    <w:rsid w:val="00BF30AF"/>
    <w:rsid w:val="00C00D10"/>
    <w:rsid w:val="00C036D9"/>
    <w:rsid w:val="00C10575"/>
    <w:rsid w:val="00C1235F"/>
    <w:rsid w:val="00C61AFB"/>
    <w:rsid w:val="00C6416A"/>
    <w:rsid w:val="00C648EF"/>
    <w:rsid w:val="00C6523B"/>
    <w:rsid w:val="00C77089"/>
    <w:rsid w:val="00C77D59"/>
    <w:rsid w:val="00C850D4"/>
    <w:rsid w:val="00CA6360"/>
    <w:rsid w:val="00CA70C6"/>
    <w:rsid w:val="00CB3F05"/>
    <w:rsid w:val="00CB54C4"/>
    <w:rsid w:val="00CD4195"/>
    <w:rsid w:val="00CE6D38"/>
    <w:rsid w:val="00CF13F6"/>
    <w:rsid w:val="00CF38C1"/>
    <w:rsid w:val="00D01842"/>
    <w:rsid w:val="00D05DD3"/>
    <w:rsid w:val="00D16419"/>
    <w:rsid w:val="00D27422"/>
    <w:rsid w:val="00D30E36"/>
    <w:rsid w:val="00D33DBC"/>
    <w:rsid w:val="00D50C4B"/>
    <w:rsid w:val="00D66D28"/>
    <w:rsid w:val="00D7194F"/>
    <w:rsid w:val="00D82F3E"/>
    <w:rsid w:val="00D8605A"/>
    <w:rsid w:val="00D902AC"/>
    <w:rsid w:val="00DA4C4C"/>
    <w:rsid w:val="00DB1971"/>
    <w:rsid w:val="00DB1DD0"/>
    <w:rsid w:val="00DB1E6F"/>
    <w:rsid w:val="00DB22AD"/>
    <w:rsid w:val="00DB42B7"/>
    <w:rsid w:val="00DB4B59"/>
    <w:rsid w:val="00DC42A0"/>
    <w:rsid w:val="00DD3C26"/>
    <w:rsid w:val="00DD6DF7"/>
    <w:rsid w:val="00DE1F19"/>
    <w:rsid w:val="00DE349B"/>
    <w:rsid w:val="00DE3C89"/>
    <w:rsid w:val="00DE3EEE"/>
    <w:rsid w:val="00DE4643"/>
    <w:rsid w:val="00DF13D2"/>
    <w:rsid w:val="00DF1DD3"/>
    <w:rsid w:val="00DF355E"/>
    <w:rsid w:val="00E00BFF"/>
    <w:rsid w:val="00E030F2"/>
    <w:rsid w:val="00E056BB"/>
    <w:rsid w:val="00E05EE6"/>
    <w:rsid w:val="00E06F2D"/>
    <w:rsid w:val="00E168B7"/>
    <w:rsid w:val="00E266F0"/>
    <w:rsid w:val="00E2704E"/>
    <w:rsid w:val="00E32588"/>
    <w:rsid w:val="00E32720"/>
    <w:rsid w:val="00E3454D"/>
    <w:rsid w:val="00E36106"/>
    <w:rsid w:val="00E4508D"/>
    <w:rsid w:val="00E54765"/>
    <w:rsid w:val="00E6367F"/>
    <w:rsid w:val="00E67205"/>
    <w:rsid w:val="00E70C74"/>
    <w:rsid w:val="00E728F4"/>
    <w:rsid w:val="00E75BA6"/>
    <w:rsid w:val="00E84B1F"/>
    <w:rsid w:val="00E85B56"/>
    <w:rsid w:val="00E85F58"/>
    <w:rsid w:val="00E8668E"/>
    <w:rsid w:val="00E916FA"/>
    <w:rsid w:val="00E91C92"/>
    <w:rsid w:val="00E94CA7"/>
    <w:rsid w:val="00E97AF7"/>
    <w:rsid w:val="00EA0C9A"/>
    <w:rsid w:val="00EA1913"/>
    <w:rsid w:val="00EA228F"/>
    <w:rsid w:val="00EA4D9C"/>
    <w:rsid w:val="00EB12BF"/>
    <w:rsid w:val="00EB33BB"/>
    <w:rsid w:val="00EB4B18"/>
    <w:rsid w:val="00EB7E2F"/>
    <w:rsid w:val="00EC16B9"/>
    <w:rsid w:val="00EC2926"/>
    <w:rsid w:val="00EC3652"/>
    <w:rsid w:val="00ED7C1D"/>
    <w:rsid w:val="00EE5B94"/>
    <w:rsid w:val="00EE5D1C"/>
    <w:rsid w:val="00F007AD"/>
    <w:rsid w:val="00F130FA"/>
    <w:rsid w:val="00F3118C"/>
    <w:rsid w:val="00F34EF6"/>
    <w:rsid w:val="00F37F4D"/>
    <w:rsid w:val="00F414D7"/>
    <w:rsid w:val="00F46457"/>
    <w:rsid w:val="00F47209"/>
    <w:rsid w:val="00F47AE0"/>
    <w:rsid w:val="00F51215"/>
    <w:rsid w:val="00F5377A"/>
    <w:rsid w:val="00F56784"/>
    <w:rsid w:val="00F704CD"/>
    <w:rsid w:val="00F71BAB"/>
    <w:rsid w:val="00F7732F"/>
    <w:rsid w:val="00F817E5"/>
    <w:rsid w:val="00F81DE5"/>
    <w:rsid w:val="00F92A0D"/>
    <w:rsid w:val="00F96AB7"/>
    <w:rsid w:val="00FA59A5"/>
    <w:rsid w:val="00FA7BC3"/>
    <w:rsid w:val="00FB4489"/>
    <w:rsid w:val="00FC2CD0"/>
    <w:rsid w:val="00FE048D"/>
    <w:rsid w:val="00FE567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3FB2E"/>
  <w15:docId w15:val="{BEBE566F-D557-E342-9F52-5124AFA0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E36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E36"/>
  </w:style>
  <w:style w:type="character" w:styleId="CommentReference">
    <w:name w:val="annotation reference"/>
    <w:basedOn w:val="DefaultParagraphFont"/>
    <w:uiPriority w:val="99"/>
    <w:semiHidden/>
    <w:unhideWhenUsed/>
    <w:rsid w:val="00D30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E36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E36"/>
    <w:rPr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E36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E36"/>
    <w:rPr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D30E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E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0E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36"/>
    <w:rPr>
      <w:rFonts w:ascii="Calibri" w:hAnsi="Calibri" w:cs="Calibri"/>
      <w:noProof/>
      <w:sz w:val="22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30E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0E36"/>
    <w:rPr>
      <w:rFonts w:ascii="Calibri" w:hAnsi="Calibri" w:cs="Calibri"/>
      <w:noProof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D30E36"/>
    <w:pPr>
      <w:spacing w:after="200" w:line="276" w:lineRule="auto"/>
      <w:jc w:val="both"/>
    </w:pPr>
    <w:rPr>
      <w:kern w:val="2"/>
      <w:sz w:val="20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E36"/>
    <w:pPr>
      <w:ind w:left="720"/>
      <w:contextualSpacing/>
    </w:pPr>
  </w:style>
  <w:style w:type="character" w:customStyle="1" w:styleId="id-label">
    <w:name w:val="id-label"/>
    <w:basedOn w:val="DefaultParagraphFont"/>
    <w:rsid w:val="00D30E36"/>
  </w:style>
  <w:style w:type="character" w:styleId="Strong">
    <w:name w:val="Strong"/>
    <w:basedOn w:val="DefaultParagraphFont"/>
    <w:uiPriority w:val="22"/>
    <w:qFormat/>
    <w:rsid w:val="00D30E36"/>
    <w:rPr>
      <w:b/>
      <w:bCs/>
    </w:rPr>
  </w:style>
  <w:style w:type="paragraph" w:styleId="Revision">
    <w:name w:val="Revision"/>
    <w:hidden/>
    <w:uiPriority w:val="99"/>
    <w:semiHidden/>
    <w:rsid w:val="00D30E36"/>
    <w:rPr>
      <w:sz w:val="22"/>
      <w:szCs w:val="22"/>
      <w:lang w:eastAsia="zh-TW"/>
    </w:rPr>
  </w:style>
  <w:style w:type="character" w:styleId="Emphasis">
    <w:name w:val="Emphasis"/>
    <w:basedOn w:val="DefaultParagraphFont"/>
    <w:uiPriority w:val="20"/>
    <w:qFormat/>
    <w:rsid w:val="00D30E36"/>
    <w:rPr>
      <w:i/>
      <w:iCs/>
    </w:rPr>
  </w:style>
  <w:style w:type="paragraph" w:styleId="ListBullet">
    <w:name w:val="List Bullet"/>
    <w:basedOn w:val="Normal"/>
    <w:uiPriority w:val="99"/>
    <w:unhideWhenUsed/>
    <w:rsid w:val="00D30E36"/>
    <w:pPr>
      <w:numPr>
        <w:numId w:val="16"/>
      </w:numPr>
      <w:contextualSpacing/>
    </w:pPr>
  </w:style>
  <w:style w:type="character" w:customStyle="1" w:styleId="citation-part">
    <w:name w:val="citation-part"/>
    <w:basedOn w:val="DefaultParagraphFont"/>
    <w:rsid w:val="00E97AF7"/>
  </w:style>
  <w:style w:type="character" w:customStyle="1" w:styleId="docsum-pmid">
    <w:name w:val="docsum-pmid"/>
    <w:basedOn w:val="DefaultParagraphFont"/>
    <w:rsid w:val="00E97AF7"/>
  </w:style>
  <w:style w:type="character" w:customStyle="1" w:styleId="EndNoteBibliography0">
    <w:name w:val="EndNote Bibliography 字元"/>
    <w:rsid w:val="00C850D4"/>
    <w:rPr>
      <w:noProof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65B84-DFD0-0D4F-A7F2-FF756830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mbs</dc:creator>
  <cp:keywords/>
  <dc:description/>
  <cp:lastModifiedBy>Yi-Pin Lin</cp:lastModifiedBy>
  <cp:revision>2</cp:revision>
  <cp:lastPrinted>2022-05-25T15:20:00Z</cp:lastPrinted>
  <dcterms:created xsi:type="dcterms:W3CDTF">2022-07-19T03:09:00Z</dcterms:created>
  <dcterms:modified xsi:type="dcterms:W3CDTF">2022-07-19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7e82df-77bc-3fca-8c23-c30b449468fe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global-change-biology</vt:lpwstr>
  </property>
  <property fmtid="{D5CDD505-2E9C-101B-9397-08002B2CF9AE}" pid="10" name="Mendeley Recent Style Name 2_1">
    <vt:lpwstr>Global Change B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